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520" w:type="dxa"/>
        <w:tblLook w:val="04A0" w:firstRow="1" w:lastRow="0" w:firstColumn="1" w:lastColumn="0" w:noHBand="0" w:noVBand="1"/>
      </w:tblPr>
      <w:tblGrid>
        <w:gridCol w:w="1600"/>
        <w:gridCol w:w="1004"/>
        <w:gridCol w:w="1004"/>
      </w:tblGrid>
      <w:tr w:rsidR="009E59A7" w:rsidRPr="009E59A7" w14:paraId="341777B0" w14:textId="77777777" w:rsidTr="009E59A7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D7A0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BAF7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6528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C2</w:t>
            </w:r>
          </w:p>
        </w:tc>
      </w:tr>
      <w:tr w:rsidR="009E59A7" w:rsidRPr="009E59A7" w14:paraId="46EA232C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1B5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proofErr w:type="spellStart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hG</w:t>
            </w:r>
            <w:proofErr w:type="spellEnd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-C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ED44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4.2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29A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.053412</w:t>
            </w:r>
          </w:p>
        </w:tc>
      </w:tr>
      <w:tr w:rsidR="009E59A7" w:rsidRPr="009E59A7" w14:paraId="5A2378E2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3809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hIL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7E11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1.29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959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4.579211</w:t>
            </w:r>
          </w:p>
        </w:tc>
      </w:tr>
      <w:tr w:rsidR="009E59A7" w:rsidRPr="009E59A7" w14:paraId="1E5EC31B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4FDE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hIL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C25A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3.4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D436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3.610856</w:t>
            </w:r>
          </w:p>
        </w:tc>
      </w:tr>
      <w:tr w:rsidR="009E59A7" w:rsidRPr="009E59A7" w14:paraId="1B876E41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B215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proofErr w:type="spellStart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hGM</w:t>
            </w:r>
            <w:proofErr w:type="spellEnd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-C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036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3.06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E6A0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4.318659</w:t>
            </w:r>
          </w:p>
        </w:tc>
      </w:tr>
      <w:tr w:rsidR="009E59A7" w:rsidRPr="009E59A7" w14:paraId="33AFA2DE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7D32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proofErr w:type="spellStart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mRAN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A8E0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7.52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7EAE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.089338</w:t>
            </w:r>
          </w:p>
        </w:tc>
      </w:tr>
      <w:tr w:rsidR="009E59A7" w:rsidRPr="009E59A7" w14:paraId="0C3CDF8F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E753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62B2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1.42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3723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.135433</w:t>
            </w:r>
          </w:p>
        </w:tc>
      </w:tr>
      <w:tr w:rsidR="009E59A7" w:rsidRPr="009E59A7" w14:paraId="41C78DB2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A03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AD3E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.81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0A8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.002994</w:t>
            </w:r>
          </w:p>
        </w:tc>
      </w:tr>
      <w:tr w:rsidR="009E59A7" w:rsidRPr="009E59A7" w14:paraId="28BC97C7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624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9B4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.0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71D4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4.57776</w:t>
            </w:r>
          </w:p>
        </w:tc>
      </w:tr>
      <w:tr w:rsidR="009E59A7" w:rsidRPr="009E59A7" w14:paraId="449C31A0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05A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C57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.413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01CE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5.333446</w:t>
            </w:r>
          </w:p>
        </w:tc>
      </w:tr>
      <w:tr w:rsidR="009E59A7" w:rsidRPr="009E59A7" w14:paraId="5CF46892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F48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93ED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.800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B9C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3.09056</w:t>
            </w:r>
          </w:p>
        </w:tc>
      </w:tr>
      <w:tr w:rsidR="009E59A7" w:rsidRPr="009E59A7" w14:paraId="41FE30D1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8E45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AFC1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9.548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BEB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.000218</w:t>
            </w:r>
          </w:p>
        </w:tc>
      </w:tr>
      <w:tr w:rsidR="009E59A7" w:rsidRPr="009E59A7" w14:paraId="2BB9052D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F7A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1515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.094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B7B3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9.29249</w:t>
            </w:r>
          </w:p>
        </w:tc>
      </w:tr>
      <w:tr w:rsidR="009E59A7" w:rsidRPr="009E59A7" w14:paraId="0F6868EA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5D32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CCC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.19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535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8.195</w:t>
            </w:r>
          </w:p>
        </w:tc>
      </w:tr>
      <w:tr w:rsidR="009E59A7" w:rsidRPr="009E59A7" w14:paraId="6CB7E7D4" w14:textId="77777777" w:rsidTr="009E59A7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D9780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CFB5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3.051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3429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5.720612</w:t>
            </w:r>
          </w:p>
        </w:tc>
      </w:tr>
    </w:tbl>
    <w:p w14:paraId="66458F2C" w14:textId="77777777" w:rsidR="00D34CC5" w:rsidRDefault="009E59A7">
      <w:pPr>
        <w:rPr>
          <w:rFonts w:ascii="Times New Roman" w:hAnsi="Times New Roman" w:cs="Times New Roman"/>
          <w:b/>
          <w:lang w:val="nl-NL"/>
        </w:rPr>
      </w:pPr>
      <w:r w:rsidRPr="009E59A7">
        <w:rPr>
          <w:rFonts w:ascii="Times New Roman" w:hAnsi="Times New Roman" w:cs="Times New Roman"/>
          <w:b/>
          <w:lang w:val="nl-NL"/>
        </w:rPr>
        <w:t>Supplementary Table 1</w:t>
      </w:r>
    </w:p>
    <w:p w14:paraId="15927F33" w14:textId="77777777" w:rsidR="009E59A7" w:rsidRPr="009E59A7" w:rsidRDefault="009E59A7">
      <w:pPr>
        <w:rPr>
          <w:rFonts w:ascii="Times New Roman" w:hAnsi="Times New Roman" w:cs="Times New Roman"/>
          <w:b/>
          <w:lang w:val="nl-NL"/>
        </w:rPr>
      </w:pPr>
    </w:p>
    <w:tbl>
      <w:tblPr>
        <w:tblW w:w="3587" w:type="dxa"/>
        <w:tblLook w:val="04A0" w:firstRow="1" w:lastRow="0" w:firstColumn="1" w:lastColumn="0" w:noHBand="0" w:noVBand="1"/>
      </w:tblPr>
      <w:tblGrid>
        <w:gridCol w:w="1530"/>
        <w:gridCol w:w="1004"/>
        <w:gridCol w:w="1053"/>
      </w:tblGrid>
      <w:tr w:rsidR="009E59A7" w:rsidRPr="009E59A7" w14:paraId="0C71A5D9" w14:textId="77777777" w:rsidTr="009E59A7">
        <w:trPr>
          <w:trHeight w:val="33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96CE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170E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5319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C2</w:t>
            </w:r>
          </w:p>
        </w:tc>
      </w:tr>
      <w:tr w:rsidR="009E59A7" w:rsidRPr="009E59A7" w14:paraId="1E480DE8" w14:textId="77777777" w:rsidTr="009E59A7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F68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proofErr w:type="spellStart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hG</w:t>
            </w:r>
            <w:proofErr w:type="spellEnd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-CS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737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41.86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4B9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1.10955</w:t>
            </w:r>
          </w:p>
        </w:tc>
      </w:tr>
      <w:tr w:rsidR="009E59A7" w:rsidRPr="009E59A7" w14:paraId="394E507A" w14:textId="77777777" w:rsidTr="009E59A7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8CF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proofErr w:type="spellStart"/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mRANTES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0AA3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44.867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D619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3.283894</w:t>
            </w:r>
          </w:p>
        </w:tc>
      </w:tr>
      <w:tr w:rsidR="009E59A7" w:rsidRPr="009E59A7" w14:paraId="27B9DFA3" w14:textId="77777777" w:rsidTr="009E59A7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3888" w14:textId="77777777" w:rsidR="009E59A7" w:rsidRPr="009E59A7" w:rsidRDefault="009E59A7" w:rsidP="009E5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opulation 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7594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3.269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5CC6" w14:textId="77777777" w:rsidR="009E59A7" w:rsidRPr="009E59A7" w:rsidRDefault="009E59A7" w:rsidP="009E5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E59A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5.60656</w:t>
            </w:r>
          </w:p>
        </w:tc>
      </w:tr>
    </w:tbl>
    <w:p w14:paraId="20C5438A" w14:textId="77777777" w:rsidR="009E59A7" w:rsidRPr="009E59A7" w:rsidRDefault="009E59A7" w:rsidP="009E59A7">
      <w:pPr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Supplementary Table 2</w:t>
      </w:r>
    </w:p>
    <w:p w14:paraId="4ABCB802" w14:textId="77777777" w:rsidR="009E59A7" w:rsidRPr="009E59A7" w:rsidRDefault="009E59A7">
      <w:pPr>
        <w:rPr>
          <w:rFonts w:ascii="Times New Roman" w:hAnsi="Times New Roman" w:cs="Times New Roman"/>
          <w:lang w:val="nl-NL"/>
        </w:rPr>
      </w:pPr>
    </w:p>
    <w:sectPr w:rsidR="009E59A7" w:rsidRPr="009E5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9A7"/>
    <w:rsid w:val="00725121"/>
    <w:rsid w:val="009E59A7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7D5C3C"/>
  <w15:chartTrackingRefBased/>
  <w15:docId w15:val="{5031CA7B-32D9-4771-A1E3-B4A5EE7A6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5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6470\AppData\Local\Temp\Templafy\WordVsto\ktepefoz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tepefoz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Hioki</dc:creator>
  <cp:keywords/>
  <dc:description/>
  <cp:lastModifiedBy>I KJ</cp:lastModifiedBy>
  <cp:revision>2</cp:revision>
  <dcterms:created xsi:type="dcterms:W3CDTF">2022-04-20T15:31:00Z</dcterms:created>
  <dcterms:modified xsi:type="dcterms:W3CDTF">2022-04-20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844221704971633</vt:lpwstr>
  </property>
  <property fmtid="{D5CDD505-2E9C-101B-9397-08002B2CF9AE}" pid="5" name="TemplafyFromBlank">
    <vt:bool>true</vt:bool>
  </property>
</Properties>
</file>